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6F297C">
      <w:pP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Primers used for qPCR</w:t>
      </w:r>
    </w:p>
    <w:p w14:paraId="3B885F04">
      <w:pP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</w:pPr>
    </w:p>
    <w:tbl>
      <w:tblPr>
        <w:tblStyle w:val="2"/>
        <w:tblpPr w:leftFromText="180" w:rightFromText="180" w:vertAnchor="text" w:horzAnchor="page" w:tblpX="1985" w:tblpY="170"/>
        <w:tblOverlap w:val="never"/>
        <w:tblW w:w="83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3430"/>
        <w:gridCol w:w="3432"/>
      </w:tblGrid>
      <w:tr w14:paraId="658EA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7B1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FDA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Cambria" w:cs="Arial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Cambria" w:cs="Arial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5A2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</w:t>
            </w:r>
          </w:p>
        </w:tc>
      </w:tr>
      <w:tr w14:paraId="1FCC9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  <w:t>J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UN</w:t>
            </w:r>
          </w:p>
        </w:tc>
        <w:tc>
          <w:tcPr>
            <w:tcW w:w="34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D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CCTTCTACGACGATGCCCTC</w:t>
            </w:r>
          </w:p>
        </w:tc>
        <w:tc>
          <w:tcPr>
            <w:tcW w:w="3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F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GGTTCAAGGTCATGCTCTGTTT</w:t>
            </w:r>
          </w:p>
        </w:tc>
      </w:tr>
      <w:tr w14:paraId="613E9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94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ABF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GCAACTGTTCCTGAACTCAACT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4A74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ATCTTTTGGGGTCCGTCAACT</w:t>
            </w:r>
          </w:p>
        </w:tc>
      </w:tr>
      <w:tr w14:paraId="010EB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A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A4E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TAGTCCTTCCTACCCCAATTTCC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24B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TTGGTCCTTAGCCACTCCTTC</w:t>
            </w:r>
          </w:p>
        </w:tc>
      </w:tr>
      <w:tr w14:paraId="54F1E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4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654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GACGTGGAACTGGCAGAAGAG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1738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TTGGTGGTTTGTGAGTGTGAG</w:t>
            </w:r>
          </w:p>
        </w:tc>
      </w:tr>
      <w:tr w14:paraId="3C3F1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A7C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9501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34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A2199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cs="Times New Roman"/>
              </w:rPr>
              <w:t>CTCCTTAATGTCACGCACGAT</w:t>
            </w:r>
          </w:p>
        </w:tc>
      </w:tr>
    </w:tbl>
    <w:p w14:paraId="6DD09545">
      <w:pP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A74308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Univariat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Logistic Regression Analysis for th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8d mortality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heat stroke i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8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Patients</w:t>
      </w:r>
    </w:p>
    <w:tbl>
      <w:tblPr>
        <w:tblStyle w:val="2"/>
        <w:tblpPr w:leftFromText="180" w:rightFromText="180" w:vertAnchor="text" w:horzAnchor="page" w:tblpX="1876" w:tblpY="303"/>
        <w:tblOverlap w:val="never"/>
        <w:tblW w:w="83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988"/>
        <w:gridCol w:w="2150"/>
        <w:gridCol w:w="1535"/>
      </w:tblGrid>
      <w:tr w14:paraId="303AC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6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18A2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Factor</w:t>
            </w:r>
          </w:p>
        </w:tc>
        <w:tc>
          <w:tcPr>
            <w:tcW w:w="41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33D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Univariate analysis</w:t>
            </w:r>
          </w:p>
        </w:tc>
        <w:tc>
          <w:tcPr>
            <w:tcW w:w="153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2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 w14:paraId="7DA8B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26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4BE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4D6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Odds ratio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2CE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95% CI</w:t>
            </w:r>
          </w:p>
        </w:tc>
        <w:tc>
          <w:tcPr>
            <w:tcW w:w="15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6C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265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41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1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8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7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-1.35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A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C5D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59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2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8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A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C42C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3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7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C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B9BC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1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F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-2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0</w:t>
            </w:r>
          </w:p>
        </w:tc>
      </w:tr>
      <w:tr w14:paraId="2B84B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43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D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3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-1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8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</w:t>
            </w:r>
          </w:p>
        </w:tc>
      </w:tr>
      <w:tr w14:paraId="35591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B5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2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1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-1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C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</w:tr>
      <w:tr w14:paraId="4222C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9F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8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C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-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3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</w:tr>
      <w:tr w14:paraId="078ED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23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9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A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-2.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</w:tr>
      <w:tr w14:paraId="1C62D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52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D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7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-1.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0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</w:t>
            </w:r>
          </w:p>
        </w:tc>
      </w:tr>
      <w:tr w14:paraId="5C0AE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99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ardi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jury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D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6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F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6BB6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74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2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F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5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5E02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38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5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4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-0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D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&lt;0.001</w:t>
            </w:r>
          </w:p>
        </w:tc>
      </w:tr>
      <w:tr w14:paraId="0A589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3680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10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DE9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-2.16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16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&lt;0.001</w:t>
            </w:r>
          </w:p>
        </w:tc>
      </w:tr>
    </w:tbl>
    <w:p w14:paraId="08C4FB65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WB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white blood cell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L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platelet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ON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monocyt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EU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Neutrophils.</w:t>
      </w:r>
    </w:p>
    <w:p w14:paraId="6E9AF57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4B2051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73AF1F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66143E6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9B79E4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C2C8B"/>
    <w:rsid w:val="32B16158"/>
    <w:rsid w:val="67CC2C8B"/>
    <w:rsid w:val="7426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9</Words>
  <Characters>762</Characters>
  <Lines>0</Lines>
  <Paragraphs>0</Paragraphs>
  <TotalTime>0</TotalTime>
  <ScaleCrop>false</ScaleCrop>
  <LinksUpToDate>false</LinksUpToDate>
  <CharactersWithSpaces>79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5:08:00Z</dcterms:created>
  <dc:creator>Alexa</dc:creator>
  <cp:lastModifiedBy>Alexa</cp:lastModifiedBy>
  <dcterms:modified xsi:type="dcterms:W3CDTF">2025-06-13T02:4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1E36BD159CA4ABFBDA0B170679C32DF_11</vt:lpwstr>
  </property>
  <property fmtid="{D5CDD505-2E9C-101B-9397-08002B2CF9AE}" pid="4" name="KSOTemplateDocerSaveRecord">
    <vt:lpwstr>eyJoZGlkIjoiNmE4YWE2NWM2NjkyMzUxOGRkNDNkNjJlMmYxYjJlZDkiLCJ1c2VySWQiOiI3MzIzNDA4MDMifQ==</vt:lpwstr>
  </property>
</Properties>
</file>